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1D7D8" w14:textId="4ED7AC2E" w:rsidR="00CA78A5" w:rsidRDefault="00CA78A5" w:rsidP="00CA78A5">
      <w:pPr>
        <w:jc w:val="both"/>
      </w:pPr>
      <w:r w:rsidRPr="00CA78A5">
        <w:rPr>
          <w:b/>
          <w:bCs/>
        </w:rPr>
        <w:t xml:space="preserve">Supplementary figure </w:t>
      </w:r>
      <w:r w:rsidR="009514EC">
        <w:rPr>
          <w:b/>
          <w:bCs/>
        </w:rPr>
        <w:t>S1</w:t>
      </w:r>
      <w:r w:rsidRPr="00CA78A5">
        <w:rPr>
          <w:b/>
          <w:bCs/>
        </w:rPr>
        <w:t>.</w:t>
      </w:r>
      <w:r>
        <w:t xml:space="preserve"> The conversion of </w:t>
      </w:r>
      <w:r w:rsidR="001554C0">
        <w:t xml:space="preserve">SARS-CoV-2 </w:t>
      </w:r>
      <w:r>
        <w:t>live virus neutralisation titres to BAU/ mL by titration of a WHO antibody reference standard (20/150; anti-Spike IgG 832 BAU/ mL)</w:t>
      </w:r>
      <w:r w:rsidR="001554C0">
        <w:t xml:space="preserve"> </w:t>
      </w:r>
      <w:r w:rsidR="009514EC">
        <w:fldChar w:fldCharType="begin"/>
      </w:r>
      <w:r w:rsidR="009514EC">
        <w:instrText xml:space="preserve"> ADDIN EN.CITE &lt;EndNote&gt;&lt;Cite&gt;&lt;Author&gt;Mattiuzzo&lt;/Author&gt;&lt;Year&gt;2020&lt;/Year&gt;&lt;RecNum&gt;260&lt;/RecNum&gt;&lt;DisplayText&gt;(1)&lt;/DisplayText&gt;&lt;record&gt;&lt;rec-number&gt;260&lt;/rec-number&gt;&lt;foreign-keys&gt;&lt;key app="EN" db-id="ap9f50zpx0a5rfez9ptv5z06xddva9pwzrfz" timestamp="1650881356"&gt;260&lt;/key&gt;&lt;/foreign-keys&gt;&lt;ref-type name="Electronic Article"&gt;43&lt;/ref-type&gt;&lt;contributors&gt;&lt;authors&gt;&lt;author&gt;Mattiuzzo, Giada &lt;/author&gt;&lt;author&gt;Bentley, Emma M. &lt;/author&gt;&lt;author&gt;Hassall, Mark&lt;/author&gt;&lt;author&gt;Routley, Stephanie &lt;/author&gt;&lt;author&gt;Richardson, Samuel &lt;/author&gt;&lt;author&gt;Bernasconi, Valentina &lt;/author&gt;&lt;author&gt;Kristiansen, Paul &lt;/author&gt;&lt;author&gt;Harvala, Heli &lt;/author&gt;&lt;author&gt;Roberts, David&lt;/author&gt;&lt;author&gt;Semple, Malcom &lt;/author&gt;&lt;author&gt;Turtle, Lance &lt;/author&gt;&lt;author&gt;Openshaw, Peter &lt;/author&gt;&lt;author&gt;Baillie, Kenneth&lt;/author&gt;&lt;/authors&gt;&lt;/contributors&gt;&lt;titles&gt;&lt;title&gt;WHO/BS.2020.2403 Establishment of the WHO International Standard and Reference Panel for anti-SARS-CoV-2 antibody&lt;/title&gt;&lt;/titles&gt;&lt;number&gt;20 April 2022&lt;/number&gt;&lt;dates&gt;&lt;year&gt;2020&lt;/year&gt;&lt;/dates&gt;&lt;urls&gt;&lt;related-urls&gt;&lt;url&gt;https://www.nibsc.org/documents/ifu/20-268.pdf&lt;/url&gt;&lt;/related-urls&gt;&lt;/urls&gt;&lt;/record&gt;&lt;/Cite&gt;&lt;/EndNote&gt;</w:instrText>
      </w:r>
      <w:r w:rsidR="009514EC">
        <w:fldChar w:fldCharType="separate"/>
      </w:r>
      <w:r w:rsidR="009514EC">
        <w:rPr>
          <w:noProof/>
        </w:rPr>
        <w:t>(1)</w:t>
      </w:r>
      <w:r w:rsidR="009514EC">
        <w:fldChar w:fldCharType="end"/>
      </w:r>
    </w:p>
    <w:p w14:paraId="04725489" w14:textId="77777777" w:rsidR="00CA78A5" w:rsidRDefault="00CA78A5" w:rsidP="00CA78A5">
      <w:pPr>
        <w:jc w:val="both"/>
      </w:pPr>
    </w:p>
    <w:tbl>
      <w:tblPr>
        <w:tblpPr w:leftFromText="180" w:rightFromText="180" w:vertAnchor="page" w:horzAnchor="page" w:tblpX="2355" w:tblpY="6789"/>
        <w:tblW w:w="0" w:type="auto"/>
        <w:tblLayout w:type="fixed"/>
        <w:tblLook w:val="0000" w:firstRow="0" w:lastRow="0" w:firstColumn="0" w:lastColumn="0" w:noHBand="0" w:noVBand="0"/>
      </w:tblPr>
      <w:tblGrid>
        <w:gridCol w:w="2000"/>
        <w:gridCol w:w="1960"/>
      </w:tblGrid>
      <w:tr w:rsidR="00CA78A5" w:rsidRPr="00EB0EB5" w14:paraId="345F1B8E" w14:textId="77777777" w:rsidTr="00CA78A5">
        <w:trPr>
          <w:trHeight w:val="300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F8F7E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B0EB5">
              <w:rPr>
                <w:rFonts w:ascii="Calibri" w:hAnsi="Calibri" w:cs="Calibri"/>
                <w:b/>
                <w:bCs/>
                <w:color w:val="000000"/>
              </w:rPr>
              <w:lastRenderedPageBreak/>
              <w:t>SARS-CoV-2 NT</w:t>
            </w:r>
            <w:r w:rsidRPr="00EB0EB5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308B5B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B0EB5">
              <w:rPr>
                <w:rFonts w:ascii="Calibri" w:hAnsi="Calibri" w:cs="Calibri"/>
                <w:b/>
                <w:bCs/>
                <w:color w:val="000000"/>
              </w:rPr>
              <w:t>BAU/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EB0EB5">
              <w:rPr>
                <w:rFonts w:ascii="Calibri" w:hAnsi="Calibri" w:cs="Calibri"/>
                <w:b/>
                <w:bCs/>
                <w:color w:val="000000"/>
              </w:rPr>
              <w:t>mL</w:t>
            </w:r>
          </w:p>
        </w:tc>
      </w:tr>
      <w:tr w:rsidR="00CA78A5" w:rsidRPr="00EB0EB5" w14:paraId="5FFB69B4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B0F1A0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2325534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A78A5" w:rsidRPr="00EB0EB5" w14:paraId="65A73CB6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1318F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6B1FF98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CA78A5" w:rsidRPr="00EB0EB5" w14:paraId="08C39407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D111CB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EA4865D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CA78A5" w:rsidRPr="00EB0EB5" w14:paraId="0EDB225C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1275EE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9431DCE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CA78A5" w:rsidRPr="00EB0EB5" w14:paraId="46C0B739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C1D195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191F069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CA78A5" w:rsidRPr="00EB0EB5" w14:paraId="47984194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41DFB2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C2F8F45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CA78A5" w:rsidRPr="00EB0EB5" w14:paraId="18BDA952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1899D1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5D1B29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</w:tr>
      <w:tr w:rsidR="00CA78A5" w:rsidRPr="00EB0EB5" w14:paraId="7AE289F8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156D6E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413E91B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</w:tr>
      <w:tr w:rsidR="00CA78A5" w:rsidRPr="00EB0EB5" w14:paraId="2A11AEE4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D3F524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1703E44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</w:tr>
      <w:tr w:rsidR="00CA78A5" w:rsidRPr="00EB0EB5" w14:paraId="3FBD8870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6F21CC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11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9702EB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</w:tr>
      <w:tr w:rsidR="00CA78A5" w:rsidRPr="00EB0EB5" w14:paraId="21061461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27F59F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906B2CC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</w:t>
            </w:r>
          </w:p>
        </w:tc>
      </w:tr>
      <w:tr w:rsidR="00CA78A5" w:rsidRPr="00EB0EB5" w14:paraId="7277ED16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487FAB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226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5567FF6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</w:tc>
      </w:tr>
      <w:tr w:rsidR="00CA78A5" w:rsidRPr="00EB0EB5" w14:paraId="31E402F3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CF5FCC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79B0A3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2</w:t>
            </w:r>
          </w:p>
        </w:tc>
      </w:tr>
      <w:tr w:rsidR="00CA78A5" w:rsidRPr="00EB0EB5" w14:paraId="4BD3B29A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5200BE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45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BF3320B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7</w:t>
            </w:r>
          </w:p>
        </w:tc>
      </w:tr>
      <w:tr w:rsidR="00CA78A5" w:rsidRPr="00EB0EB5" w14:paraId="33416481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779949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E40491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4</w:t>
            </w:r>
          </w:p>
        </w:tc>
      </w:tr>
      <w:tr w:rsidR="00CA78A5" w:rsidRPr="00EB0EB5" w14:paraId="006CBA1C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B97EA7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905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D3CCC0B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3</w:t>
            </w:r>
          </w:p>
        </w:tc>
      </w:tr>
      <w:tr w:rsidR="00CA78A5" w:rsidRPr="00EB0EB5" w14:paraId="5FDC1429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2C7E2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12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3F101B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8</w:t>
            </w:r>
          </w:p>
        </w:tc>
      </w:tr>
      <w:tr w:rsidR="00CA78A5" w:rsidRPr="00EB0EB5" w14:paraId="28954D92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FE4FB3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181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F444198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7</w:t>
            </w:r>
          </w:p>
        </w:tc>
      </w:tr>
      <w:tr w:rsidR="00CA78A5" w:rsidRPr="00EB0EB5" w14:paraId="1B31D7A7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CD9C81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25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4F9B8C3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6</w:t>
            </w:r>
          </w:p>
        </w:tc>
      </w:tr>
      <w:tr w:rsidR="00CA78A5" w:rsidRPr="00EB0EB5" w14:paraId="6BA229ED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2ADEBC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3620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1AFAD90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13</w:t>
            </w:r>
          </w:p>
        </w:tc>
      </w:tr>
      <w:tr w:rsidR="00CA78A5" w:rsidRPr="00EB0EB5" w14:paraId="2AD1E849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2F6747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51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099E424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12</w:t>
            </w:r>
          </w:p>
        </w:tc>
      </w:tr>
      <w:tr w:rsidR="00CA78A5" w:rsidRPr="00EB0EB5" w14:paraId="13DB2AEE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C8FCA1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7240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690961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26</w:t>
            </w:r>
          </w:p>
        </w:tc>
      </w:tr>
      <w:tr w:rsidR="00CA78A5" w:rsidRPr="00EB0EB5" w14:paraId="4878B459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0AAAE0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102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64A38FA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24</w:t>
            </w:r>
          </w:p>
        </w:tc>
      </w:tr>
      <w:tr w:rsidR="00CA78A5" w:rsidRPr="00EB0EB5" w14:paraId="76186E88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AB98E4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1448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7154583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52</w:t>
            </w:r>
          </w:p>
        </w:tc>
      </w:tr>
      <w:tr w:rsidR="00CA78A5" w:rsidRPr="00EB0EB5" w14:paraId="1519C8B8" w14:textId="77777777" w:rsidTr="00CA78A5">
        <w:trPr>
          <w:trHeight w:val="300"/>
        </w:trPr>
        <w:tc>
          <w:tcPr>
            <w:tcW w:w="2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53D3C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B0EB5">
              <w:rPr>
                <w:rFonts w:ascii="Calibri" w:hAnsi="Calibri" w:cs="Calibri"/>
                <w:color w:val="000000"/>
              </w:rPr>
              <w:t>204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3B1AFAF1" w14:textId="77777777" w:rsidR="00CA78A5" w:rsidRPr="00EB0EB5" w:rsidRDefault="00CA78A5" w:rsidP="00CA78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248</w:t>
            </w:r>
          </w:p>
        </w:tc>
      </w:tr>
    </w:tbl>
    <w:p w14:paraId="5826FB1C" w14:textId="64EC8653" w:rsidR="00CA78A5" w:rsidRDefault="00CA78A5" w:rsidP="00CA78A5">
      <w:pPr>
        <w:jc w:val="both"/>
      </w:pPr>
      <w:r w:rsidRPr="001C28BF">
        <w:rPr>
          <w:noProof/>
        </w:rPr>
        <w:drawing>
          <wp:inline distT="0" distB="0" distL="0" distR="0" wp14:anchorId="1AC63D05" wp14:editId="1A4064AF">
            <wp:extent cx="3290207" cy="24979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90207" cy="2497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9FF7C" w14:textId="0BFB1004" w:rsidR="009514EC" w:rsidRDefault="009514EC" w:rsidP="00CA78A5">
      <w:pPr>
        <w:jc w:val="both"/>
      </w:pPr>
    </w:p>
    <w:p w14:paraId="39A2265F" w14:textId="77777777" w:rsidR="009514EC" w:rsidRDefault="009514EC" w:rsidP="00CA78A5">
      <w:pPr>
        <w:jc w:val="both"/>
      </w:pPr>
    </w:p>
    <w:p w14:paraId="3A557ABF" w14:textId="70AD2487" w:rsidR="00CA78A5" w:rsidRDefault="00CA78A5" w:rsidP="00CA78A5">
      <w:pPr>
        <w:jc w:val="both"/>
      </w:pPr>
    </w:p>
    <w:p w14:paraId="3D5F4C66" w14:textId="0C02BA8D" w:rsidR="00CA78A5" w:rsidRDefault="00CA78A5" w:rsidP="00CA78A5">
      <w:pPr>
        <w:jc w:val="both"/>
      </w:pPr>
    </w:p>
    <w:p w14:paraId="5FBB705D" w14:textId="34D28204" w:rsidR="00CA78A5" w:rsidRDefault="00CA78A5" w:rsidP="00CA78A5">
      <w:pPr>
        <w:jc w:val="both"/>
      </w:pPr>
    </w:p>
    <w:p w14:paraId="0AD2B251" w14:textId="500F7F41" w:rsidR="00CA78A5" w:rsidRDefault="00CA78A5" w:rsidP="00CA78A5">
      <w:pPr>
        <w:jc w:val="both"/>
      </w:pPr>
    </w:p>
    <w:p w14:paraId="7D91B26E" w14:textId="597733A6" w:rsidR="00CA78A5" w:rsidRDefault="00CA78A5" w:rsidP="00CA78A5">
      <w:pPr>
        <w:jc w:val="both"/>
      </w:pPr>
    </w:p>
    <w:p w14:paraId="4D0553BA" w14:textId="6069DA0A" w:rsidR="00CA78A5" w:rsidRDefault="00CA78A5" w:rsidP="00CA78A5">
      <w:pPr>
        <w:jc w:val="both"/>
      </w:pPr>
    </w:p>
    <w:p w14:paraId="57DE98CF" w14:textId="11991B9D" w:rsidR="00CA78A5" w:rsidRDefault="00CA78A5" w:rsidP="00CA78A5">
      <w:pPr>
        <w:jc w:val="both"/>
      </w:pPr>
    </w:p>
    <w:p w14:paraId="39C5046B" w14:textId="5647410E" w:rsidR="00CA78A5" w:rsidRDefault="00CA78A5" w:rsidP="00CA78A5">
      <w:pPr>
        <w:jc w:val="both"/>
      </w:pPr>
    </w:p>
    <w:p w14:paraId="06979B2B" w14:textId="01287560" w:rsidR="00CA78A5" w:rsidRDefault="00CA78A5" w:rsidP="00CA78A5">
      <w:pPr>
        <w:jc w:val="both"/>
      </w:pPr>
    </w:p>
    <w:p w14:paraId="082B928F" w14:textId="0AA231A6" w:rsidR="00CA78A5" w:rsidRDefault="00CA78A5" w:rsidP="00CA78A5">
      <w:pPr>
        <w:jc w:val="both"/>
      </w:pPr>
    </w:p>
    <w:p w14:paraId="0B57670A" w14:textId="3318AF88" w:rsidR="00CA78A5" w:rsidRDefault="00CA78A5" w:rsidP="00CA78A5">
      <w:pPr>
        <w:jc w:val="both"/>
      </w:pPr>
    </w:p>
    <w:p w14:paraId="5512BBC6" w14:textId="4ABA8870" w:rsidR="00CA78A5" w:rsidRDefault="00CA78A5" w:rsidP="00CA78A5">
      <w:pPr>
        <w:jc w:val="both"/>
      </w:pPr>
    </w:p>
    <w:p w14:paraId="71110940" w14:textId="359CD0EA" w:rsidR="00CA78A5" w:rsidRDefault="00CA78A5" w:rsidP="00CA78A5">
      <w:pPr>
        <w:jc w:val="both"/>
      </w:pPr>
    </w:p>
    <w:p w14:paraId="5C0773CD" w14:textId="77777777" w:rsidR="00CA78A5" w:rsidRDefault="00CA78A5" w:rsidP="00CA78A5">
      <w:pPr>
        <w:jc w:val="both"/>
      </w:pPr>
    </w:p>
    <w:p w14:paraId="7B534BBF" w14:textId="6D7C68E4" w:rsidR="00CA78A5" w:rsidRDefault="00CA78A5" w:rsidP="00CA78A5">
      <w:pPr>
        <w:jc w:val="both"/>
      </w:pPr>
    </w:p>
    <w:p w14:paraId="6E8459E5" w14:textId="4257B5EB" w:rsidR="00CA78A5" w:rsidRDefault="00CA78A5" w:rsidP="00CA78A5">
      <w:pPr>
        <w:jc w:val="both"/>
      </w:pPr>
    </w:p>
    <w:p w14:paraId="5F98D469" w14:textId="0519AF7E" w:rsidR="00CA78A5" w:rsidRDefault="00CA78A5" w:rsidP="00CA78A5">
      <w:pPr>
        <w:jc w:val="both"/>
      </w:pPr>
    </w:p>
    <w:p w14:paraId="456E251A" w14:textId="77777777" w:rsidR="00CA78A5" w:rsidRDefault="00CA78A5" w:rsidP="00CA78A5">
      <w:pPr>
        <w:jc w:val="both"/>
      </w:pPr>
    </w:p>
    <w:p w14:paraId="17527542" w14:textId="77777777" w:rsidR="00CA78A5" w:rsidRDefault="00CA78A5" w:rsidP="0012240F">
      <w:pPr>
        <w:jc w:val="both"/>
        <w:rPr>
          <w:b/>
          <w:bCs/>
        </w:rPr>
      </w:pPr>
    </w:p>
    <w:p w14:paraId="46BC78BF" w14:textId="77777777" w:rsidR="00CA78A5" w:rsidRDefault="00CA78A5" w:rsidP="0012240F">
      <w:pPr>
        <w:jc w:val="both"/>
        <w:rPr>
          <w:b/>
          <w:bCs/>
        </w:rPr>
      </w:pPr>
    </w:p>
    <w:p w14:paraId="56220197" w14:textId="77777777" w:rsidR="00CA78A5" w:rsidRDefault="00CA78A5" w:rsidP="0012240F">
      <w:pPr>
        <w:jc w:val="both"/>
        <w:rPr>
          <w:b/>
          <w:bCs/>
        </w:rPr>
      </w:pPr>
    </w:p>
    <w:p w14:paraId="3482A5C1" w14:textId="77777777" w:rsidR="00CA78A5" w:rsidRDefault="00CA78A5" w:rsidP="0012240F">
      <w:pPr>
        <w:jc w:val="both"/>
        <w:rPr>
          <w:b/>
          <w:bCs/>
        </w:rPr>
      </w:pPr>
    </w:p>
    <w:p w14:paraId="72012E5A" w14:textId="77777777" w:rsidR="00CA78A5" w:rsidRDefault="00CA78A5" w:rsidP="0012240F">
      <w:pPr>
        <w:jc w:val="both"/>
        <w:rPr>
          <w:b/>
          <w:bCs/>
        </w:rPr>
      </w:pPr>
    </w:p>
    <w:p w14:paraId="5D3C07B7" w14:textId="77777777" w:rsidR="00CA78A5" w:rsidRDefault="00CA78A5" w:rsidP="0012240F">
      <w:pPr>
        <w:jc w:val="both"/>
        <w:rPr>
          <w:b/>
          <w:bCs/>
        </w:rPr>
      </w:pPr>
    </w:p>
    <w:p w14:paraId="33119573" w14:textId="77777777" w:rsidR="00CA78A5" w:rsidRDefault="00CA78A5" w:rsidP="0012240F">
      <w:pPr>
        <w:jc w:val="both"/>
        <w:rPr>
          <w:b/>
          <w:bCs/>
        </w:rPr>
      </w:pPr>
    </w:p>
    <w:p w14:paraId="2C217003" w14:textId="77777777" w:rsidR="00CA78A5" w:rsidRDefault="00CA78A5" w:rsidP="0012240F">
      <w:pPr>
        <w:jc w:val="both"/>
        <w:rPr>
          <w:b/>
          <w:bCs/>
        </w:rPr>
      </w:pPr>
    </w:p>
    <w:p w14:paraId="5709A399" w14:textId="77777777" w:rsidR="00CA78A5" w:rsidRDefault="00CA78A5" w:rsidP="0012240F">
      <w:pPr>
        <w:jc w:val="both"/>
        <w:rPr>
          <w:b/>
          <w:bCs/>
        </w:rPr>
      </w:pPr>
    </w:p>
    <w:p w14:paraId="1CA6D7D7" w14:textId="4F249F1A" w:rsidR="009514EC" w:rsidRDefault="009514EC" w:rsidP="009514EC">
      <w:pPr>
        <w:jc w:val="both"/>
      </w:pPr>
      <w:r>
        <w:t xml:space="preserve">The conversion of SARS-CoV-2 live neutralisation titres to BAU/mL by titration of a WHO antibody reference standard (20/150; anti-Spike IgG 832 BAU/ mL) </w:t>
      </w:r>
      <w:r>
        <w:fldChar w:fldCharType="begin"/>
      </w:r>
      <w:r>
        <w:instrText xml:space="preserve"> ADDIN EN.CITE &lt;EndNote&gt;&lt;Cite&gt;&lt;Author&gt;Mattiuzzo&lt;/Author&gt;&lt;Year&gt;2020&lt;/Year&gt;&lt;RecNum&gt;260&lt;/RecNum&gt;&lt;DisplayText&gt;(1)&lt;/DisplayText&gt;&lt;record&gt;&lt;rec-number&gt;260&lt;/rec-number&gt;&lt;foreign-keys&gt;&lt;key app="EN" db-id="ap9f50zpx0a5rfez9ptv5z06xddva9pwzrfz" timestamp="1650881356"&gt;260&lt;/key&gt;&lt;/foreign-keys&gt;&lt;ref-type name="Electronic Article"&gt;43&lt;/ref-type&gt;&lt;contributors&gt;&lt;authors&gt;&lt;author&gt;Mattiuzzo, Giada &lt;/author&gt;&lt;author&gt;Bentley, Emma M. &lt;/author&gt;&lt;author&gt;Hassall, Mark&lt;/author&gt;&lt;author&gt;Routley, Stephanie &lt;/author&gt;&lt;author&gt;Richardson, Samuel &lt;/author&gt;&lt;author&gt;Bernasconi, Valentina &lt;/author&gt;&lt;author&gt;Kristiansen, Paul &lt;/author&gt;&lt;author&gt;Harvala, Heli &lt;/author&gt;&lt;author&gt;Roberts, David&lt;/author&gt;&lt;author&gt;Semple, Malcom &lt;/author&gt;&lt;author&gt;Turtle, Lance &lt;/author&gt;&lt;author&gt;Openshaw, Peter &lt;/author&gt;&lt;author&gt;Baillie, Kenneth&lt;/author&gt;&lt;/authors&gt;&lt;/contributors&gt;&lt;titles&gt;&lt;title&gt;WHO/BS.2020.2403 Establishment of the WHO International Standard and Reference Panel for anti-SARS-CoV-2 antibody&lt;/title&gt;&lt;/titles&gt;&lt;number&gt;20 April 2022&lt;/number&gt;&lt;dates&gt;&lt;year&gt;2020&lt;/year&gt;&lt;/dates&gt;&lt;urls&gt;&lt;related-urls&gt;&lt;url&gt;https://www.nibsc.org/documents/ifu/20-268.pdf&lt;/url&gt;&lt;/related-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</w:p>
    <w:p w14:paraId="4AF898D6" w14:textId="3E0C3544" w:rsidR="009514EC" w:rsidRDefault="009514EC" w:rsidP="009514EC">
      <w:pPr>
        <w:jc w:val="both"/>
      </w:pPr>
    </w:p>
    <w:p w14:paraId="41C0BA9A" w14:textId="35AFF737" w:rsidR="009514EC" w:rsidRPr="009514EC" w:rsidRDefault="009514EC" w:rsidP="0012240F">
      <w:pPr>
        <w:jc w:val="both"/>
        <w:rPr>
          <w:b/>
          <w:bCs/>
        </w:rPr>
      </w:pPr>
      <w:r w:rsidRPr="009514EC">
        <w:rPr>
          <w:b/>
          <w:bCs/>
        </w:rPr>
        <w:t>References</w:t>
      </w:r>
    </w:p>
    <w:p w14:paraId="371D21E3" w14:textId="4A197EDC" w:rsidR="009514EC" w:rsidRPr="009514EC" w:rsidRDefault="009514EC" w:rsidP="009514E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14EC">
        <w:t>1.</w:t>
      </w:r>
      <w:r w:rsidRPr="009514EC">
        <w:tab/>
        <w:t xml:space="preserve">Mattiuzzo G, Bentley EM, Hassall M, Routley S, Richardson S, Bernasconi V, et al. WHO/BS.2020.2403 Establishment of the WHO International Standard and Reference Panel for anti-SARS-CoV-2 antibody2020; (20 April 2022). Available from: </w:t>
      </w:r>
      <w:hyperlink r:id="rId5" w:history="1">
        <w:r w:rsidRPr="009514EC">
          <w:rPr>
            <w:rStyle w:val="Hyperlink"/>
          </w:rPr>
          <w:t>https://www.nibsc.org/documents/ifu/20-268.pdf</w:t>
        </w:r>
      </w:hyperlink>
      <w:r w:rsidRPr="009514EC">
        <w:t>.</w:t>
      </w:r>
    </w:p>
    <w:p w14:paraId="4FE10A5F" w14:textId="4BB6991F" w:rsidR="00CA78A5" w:rsidRDefault="009514EC" w:rsidP="0012240F">
      <w:pPr>
        <w:jc w:val="both"/>
      </w:pPr>
      <w:r>
        <w:fldChar w:fldCharType="end"/>
      </w:r>
    </w:p>
    <w:sectPr w:rsidR="00CA7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f50zpx0a5rfez9ptv5z06xddva9pwzrfz&quot;&gt;COVID19&lt;record-ids&gt;&lt;item&gt;260&lt;/item&gt;&lt;/record-ids&gt;&lt;/item&gt;&lt;/Libraries&gt;"/>
  </w:docVars>
  <w:rsids>
    <w:rsidRoot w:val="00EB0EB5"/>
    <w:rsid w:val="0012240F"/>
    <w:rsid w:val="001554C0"/>
    <w:rsid w:val="001C28BF"/>
    <w:rsid w:val="003428BA"/>
    <w:rsid w:val="00354C02"/>
    <w:rsid w:val="004800B5"/>
    <w:rsid w:val="006725F6"/>
    <w:rsid w:val="006B252F"/>
    <w:rsid w:val="009514EC"/>
    <w:rsid w:val="00994D06"/>
    <w:rsid w:val="00B45C2A"/>
    <w:rsid w:val="00B82E1B"/>
    <w:rsid w:val="00B87D4F"/>
    <w:rsid w:val="00CA78A5"/>
    <w:rsid w:val="00E9521A"/>
    <w:rsid w:val="00EB0EB5"/>
    <w:rsid w:val="00F1141F"/>
    <w:rsid w:val="00F5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EDF9B"/>
  <w15:chartTrackingRefBased/>
  <w15:docId w15:val="{0FBFFD66-44AF-A642-84D2-F0A712D9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4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4C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514E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4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14EC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14E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514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14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ibsc.org/documents/ifu/20-268.pdf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, Maya</dc:creator>
  <cp:keywords/>
  <dc:description/>
  <cp:lastModifiedBy>Atchison, Christina J</cp:lastModifiedBy>
  <cp:revision>2</cp:revision>
  <dcterms:created xsi:type="dcterms:W3CDTF">2022-04-25T11:53:00Z</dcterms:created>
  <dcterms:modified xsi:type="dcterms:W3CDTF">2022-04-25T11:53:00Z</dcterms:modified>
</cp:coreProperties>
</file>